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40F78" w14:textId="3EC7A73D" w:rsidR="007B6B23" w:rsidRPr="003D687E" w:rsidRDefault="00A83623" w:rsidP="007B6B23">
      <w:pPr>
        <w:suppressAutoHyphens w:val="0"/>
        <w:spacing w:line="480" w:lineRule="auto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lang w:val="en-GB"/>
        </w:rPr>
        <w:t>S4</w:t>
      </w:r>
      <w:r w:rsidR="007B6B23">
        <w:rPr>
          <w:rFonts w:ascii="Times New Roman" w:hAnsi="Times New Roman"/>
          <w:b/>
          <w:lang w:val="en-GB"/>
        </w:rPr>
        <w:t xml:space="preserve"> Table.</w:t>
      </w:r>
      <w:r w:rsidR="007B6B23" w:rsidRPr="00A642F8">
        <w:rPr>
          <w:rFonts w:ascii="Times New Roman" w:hAnsi="Times New Roman"/>
          <w:b/>
          <w:lang w:val="en-GB"/>
        </w:rPr>
        <w:t xml:space="preserve"> </w:t>
      </w:r>
      <w:r w:rsidR="007B6B23" w:rsidRPr="003D687E">
        <w:rPr>
          <w:rFonts w:ascii="Times New Roman" w:hAnsi="Times New Roman"/>
          <w:b/>
          <w:lang w:val="en-GB"/>
        </w:rPr>
        <w:t xml:space="preserve">Selected miRNAs as markers of disease activity and hypothesized role in </w:t>
      </w:r>
      <w:proofErr w:type="spellStart"/>
      <w:r w:rsidR="007B6B23" w:rsidRPr="003D687E">
        <w:rPr>
          <w:rFonts w:ascii="Times New Roman" w:hAnsi="Times New Roman"/>
          <w:b/>
          <w:lang w:val="en-GB"/>
        </w:rPr>
        <w:t>AxSpA</w:t>
      </w:r>
      <w:proofErr w:type="spellEnd"/>
    </w:p>
    <w:tbl>
      <w:tblPr>
        <w:tblW w:w="15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1140"/>
        <w:gridCol w:w="850"/>
        <w:gridCol w:w="850"/>
        <w:gridCol w:w="1702"/>
      </w:tblGrid>
      <w:tr w:rsidR="007B6B23" w:rsidRPr="00AD559E" w14:paraId="622DAD0A" w14:textId="77777777" w:rsidTr="009B2C5C">
        <w:trPr>
          <w:trHeight w:val="331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5232318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cs-CZ"/>
              </w:rPr>
              <w:t>miRNA</w:t>
            </w:r>
          </w:p>
        </w:tc>
        <w:tc>
          <w:tcPr>
            <w:tcW w:w="3400" w:type="dxa"/>
            <w:gridSpan w:val="4"/>
            <w:shd w:val="clear" w:color="auto" w:fill="auto"/>
            <w:noWrap/>
            <w:vAlign w:val="center"/>
          </w:tcPr>
          <w:p w14:paraId="6AA2039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Diagnosis</w:t>
            </w:r>
          </w:p>
        </w:tc>
        <w:tc>
          <w:tcPr>
            <w:tcW w:w="3400" w:type="dxa"/>
            <w:gridSpan w:val="4"/>
            <w:vAlign w:val="center"/>
          </w:tcPr>
          <w:p w14:paraId="646FCC7B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Structural damage</w:t>
            </w:r>
          </w:p>
        </w:tc>
        <w:tc>
          <w:tcPr>
            <w:tcW w:w="3690" w:type="dxa"/>
            <w:gridSpan w:val="4"/>
            <w:shd w:val="clear" w:color="auto" w:fill="auto"/>
            <w:noWrap/>
            <w:vAlign w:val="center"/>
          </w:tcPr>
          <w:p w14:paraId="30047FB9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Disease activity</w:t>
            </w:r>
          </w:p>
        </w:tc>
        <w:tc>
          <w:tcPr>
            <w:tcW w:w="1700" w:type="dxa"/>
            <w:gridSpan w:val="2"/>
            <w:shd w:val="clear" w:color="auto" w:fill="auto"/>
            <w:vAlign w:val="center"/>
          </w:tcPr>
          <w:p w14:paraId="37A4AB68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Treatment response</w:t>
            </w:r>
          </w:p>
        </w:tc>
        <w:tc>
          <w:tcPr>
            <w:tcW w:w="1702" w:type="dxa"/>
            <w:vMerge w:val="restart"/>
            <w:shd w:val="clear" w:color="auto" w:fill="auto"/>
            <w:vAlign w:val="center"/>
          </w:tcPr>
          <w:p w14:paraId="43508E6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Hypothesized role</w:t>
            </w:r>
          </w:p>
          <w:p w14:paraId="04739BD3" w14:textId="77777777" w:rsidR="007B6B23" w:rsidRPr="001E1C10" w:rsidRDefault="007B6B23" w:rsidP="00C12939">
            <w:pPr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 xml:space="preserve">in </w:t>
            </w: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xSpA</w:t>
            </w:r>
            <w:proofErr w:type="spellEnd"/>
          </w:p>
        </w:tc>
      </w:tr>
      <w:tr w:rsidR="007B6B23" w:rsidRPr="00AD559E" w14:paraId="585D6E54" w14:textId="77777777" w:rsidTr="009B2C5C">
        <w:trPr>
          <w:trHeight w:val="548"/>
        </w:trPr>
        <w:tc>
          <w:tcPr>
            <w:tcW w:w="1135" w:type="dxa"/>
            <w:vMerge/>
            <w:shd w:val="clear" w:color="auto" w:fill="auto"/>
            <w:vAlign w:val="center"/>
            <w:hideMark/>
          </w:tcPr>
          <w:p w14:paraId="0D544C1A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cs-CZ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F8316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HC</w:t>
            </w:r>
          </w:p>
          <w:p w14:paraId="4D8BF97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0DEEE563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xSpA</w:t>
            </w: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vertAlign w:val="superscript"/>
                <w:lang w:val="en-GB" w:eastAsia="cs-CZ"/>
              </w:rPr>
              <w:t>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E2CA8D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HC</w:t>
            </w:r>
          </w:p>
          <w:p w14:paraId="378156EB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77F04B16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nr-AxSp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7D8367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HC</w:t>
            </w:r>
          </w:p>
          <w:p w14:paraId="6226DC5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07E09C6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BD86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nr-AxSpA</w:t>
            </w:r>
            <w:proofErr w:type="spellEnd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 xml:space="preserve"> vs.</w:t>
            </w:r>
          </w:p>
          <w:p w14:paraId="6308E258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</w:t>
            </w:r>
          </w:p>
        </w:tc>
        <w:tc>
          <w:tcPr>
            <w:tcW w:w="850" w:type="dxa"/>
            <w:vAlign w:val="center"/>
          </w:tcPr>
          <w:p w14:paraId="66E03364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nr-AxSpA</w:t>
            </w:r>
            <w:proofErr w:type="spellEnd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 xml:space="preserve"> vs.</w:t>
            </w:r>
          </w:p>
          <w:p w14:paraId="422072F9" w14:textId="2312A12D" w:rsidR="007B6B23" w:rsidRPr="001E1C10" w:rsidRDefault="006928C9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sacroiliitis</w:t>
            </w:r>
            <w:proofErr w:type="spellEnd"/>
          </w:p>
        </w:tc>
        <w:tc>
          <w:tcPr>
            <w:tcW w:w="850" w:type="dxa"/>
            <w:vAlign w:val="center"/>
          </w:tcPr>
          <w:p w14:paraId="71E786A8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nr-AxSpA</w:t>
            </w:r>
            <w:proofErr w:type="spellEnd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 xml:space="preserve"> vs.</w:t>
            </w:r>
          </w:p>
          <w:p w14:paraId="5A25D0D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 II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-V</w:t>
            </w:r>
          </w:p>
        </w:tc>
        <w:tc>
          <w:tcPr>
            <w:tcW w:w="850" w:type="dxa"/>
            <w:vAlign w:val="center"/>
          </w:tcPr>
          <w:p w14:paraId="77C8D071" w14:textId="4328A6A4" w:rsidR="007B6B23" w:rsidRPr="001E1C10" w:rsidRDefault="006928C9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sacroiliitis</w:t>
            </w:r>
            <w:proofErr w:type="spellEnd"/>
          </w:p>
          <w:p w14:paraId="6DF17C2E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6435D7B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 II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-V</w:t>
            </w:r>
          </w:p>
        </w:tc>
        <w:tc>
          <w:tcPr>
            <w:tcW w:w="850" w:type="dxa"/>
            <w:vAlign w:val="center"/>
          </w:tcPr>
          <w:p w14:paraId="00A23E36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</w:t>
            </w:r>
          </w:p>
          <w:p w14:paraId="6B395B3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126CE5F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bamboo</w:t>
            </w: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vertAlign w:val="superscript"/>
                <w:lang w:val="en-GB" w:eastAsia="cs-CZ"/>
              </w:rPr>
              <w:t>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BDD39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nr-AxSp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A686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3DB4E" w14:textId="3A21D94E" w:rsidR="007B6B23" w:rsidRPr="001E1C10" w:rsidRDefault="006928C9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sacroiliitis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C713FD7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S II-V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AAE25D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NSAID</w:t>
            </w:r>
          </w:p>
          <w:p w14:paraId="19BAD9A9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303CF40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ntiTNF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D69620B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DMARDs.</w:t>
            </w:r>
          </w:p>
          <w:p w14:paraId="3EE302C2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vs.</w:t>
            </w:r>
          </w:p>
          <w:p w14:paraId="25EDA04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antiTNF</w:t>
            </w:r>
            <w:proofErr w:type="spellEnd"/>
          </w:p>
        </w:tc>
        <w:tc>
          <w:tcPr>
            <w:tcW w:w="1702" w:type="dxa"/>
            <w:vMerge/>
            <w:shd w:val="clear" w:color="auto" w:fill="auto"/>
            <w:vAlign w:val="bottom"/>
            <w:hideMark/>
          </w:tcPr>
          <w:p w14:paraId="28296D93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</w:p>
        </w:tc>
      </w:tr>
      <w:tr w:rsidR="007B6B23" w:rsidRPr="00AD559E" w14:paraId="7DFAF85E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135E62C3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9a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FF88F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353E92" w14:textId="7089E65A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AE49A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4C1A4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850" w:type="dxa"/>
            <w:vAlign w:val="center"/>
          </w:tcPr>
          <w:p w14:paraId="3898FFD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850" w:type="dxa"/>
            <w:vAlign w:val="center"/>
          </w:tcPr>
          <w:p w14:paraId="609ACF9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2E1AA574" w14:textId="6D41AF11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F4A259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8FD7A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5139C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22306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8A8BB1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E0DA4" w14:textId="59B63C51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E0D77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857739B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CC2757" w:rsidRPr="00AD559E" w14:paraId="22418B7C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2017200B" w14:textId="77777777" w:rsidR="00CC2757" w:rsidRPr="001E1C10" w:rsidRDefault="00CC2757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24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4FD12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DD626C" w14:textId="75570CB1" w:rsidR="00CC2757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59CA2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26ACB3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  <w:vAlign w:val="center"/>
          </w:tcPr>
          <w:p w14:paraId="6FBC0B31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850" w:type="dxa"/>
            <w:vAlign w:val="center"/>
          </w:tcPr>
          <w:p w14:paraId="1C065189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3972BCA0" w14:textId="16C7588E" w:rsidR="00CC2757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1BB2763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E2AB9A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DDF3FD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E5EE7E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9FB2E35" w14:textId="77777777" w:rsidR="00CC2757" w:rsidRPr="007B06F5" w:rsidRDefault="00CC2757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85B8F" w14:textId="77777777" w:rsidR="00CC2757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</w:tcPr>
          <w:p w14:paraId="1B4D282F" w14:textId="77777777" w:rsidR="00CC2757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0B657E" w14:textId="77777777" w:rsidR="00CC2757" w:rsidRPr="001E1C10" w:rsidRDefault="00CC2757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5BB088A2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4790DF8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27a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DB07F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D8019" w14:textId="278EE833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B8121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B532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  <w:vAlign w:val="center"/>
          </w:tcPr>
          <w:p w14:paraId="13D2B62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center"/>
          </w:tcPr>
          <w:p w14:paraId="15A195C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72FB0CCA" w14:textId="3BEE32E7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4268F0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48E94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2B74A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264B4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423009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A8F39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</w:tcPr>
          <w:p w14:paraId="24B56CE7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1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F1FA2A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472AEE24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1E769B2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29a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9E02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894DF3" w14:textId="306EB6C8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8040F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812F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850" w:type="dxa"/>
            <w:vAlign w:val="center"/>
          </w:tcPr>
          <w:p w14:paraId="090CC7D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850" w:type="dxa"/>
            <w:vAlign w:val="center"/>
          </w:tcPr>
          <w:p w14:paraId="4A5BD78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vAlign w:val="center"/>
          </w:tcPr>
          <w:p w14:paraId="40682E02" w14:textId="3CCAEF1E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7B9E601" w14:textId="5274B079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B9A80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70E5F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324BF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C99B89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, CR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4A9175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BAF5DF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77209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,</w:t>
            </w:r>
          </w:p>
        </w:tc>
      </w:tr>
      <w:tr w:rsidR="007B6B23" w:rsidRPr="00AD559E" w14:paraId="4EBB62BA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54FEC374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99b-5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9D13F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13572D" w14:textId="2266F0B9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4238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3C52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850" w:type="dxa"/>
            <w:vAlign w:val="center"/>
          </w:tcPr>
          <w:p w14:paraId="1A3EBA6A" w14:textId="31679028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382412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670A94C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center"/>
          </w:tcPr>
          <w:p w14:paraId="1BF9F92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7E76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D4D73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507A4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26F927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3B50D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</w:tcPr>
          <w:p w14:paraId="3F55A64A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3D9346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4A721F91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05C74C38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06a-5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C3C13B" w14:textId="6FE9966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D8D9CF" w14:textId="622DA96B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28D13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EDE30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center"/>
          </w:tcPr>
          <w:p w14:paraId="4C2A323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center"/>
          </w:tcPr>
          <w:p w14:paraId="09D46EA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35A69367" w14:textId="5FF31E7D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271A4D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CEB94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A7CB5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2F9E2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6D2C25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774A38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</w:tcPr>
          <w:p w14:paraId="3167176B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FA2BE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3B6BC98A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1731ECC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33a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60FE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ACB077" w14:textId="0CC96144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FA8AD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AD2A22" w14:textId="253F1D0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0360D8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4B1D03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48D44C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A93DFEE" w14:textId="185FF54D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02874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D66A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27A15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E65081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4BF8F" w14:textId="45368083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65C34A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4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701CEEB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proofErr w:type="gramStart"/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differentiation ?</w:t>
            </w:r>
            <w:proofErr w:type="gramEnd"/>
          </w:p>
        </w:tc>
      </w:tr>
      <w:tr w:rsidR="007B6B23" w:rsidRPr="00AD559E" w14:paraId="23A4638F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311F8781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40-3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9E2792" w14:textId="4188E60C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60DF5C" w14:textId="24A516B1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65A5A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912B0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vAlign w:val="center"/>
          </w:tcPr>
          <w:p w14:paraId="682D3F5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vAlign w:val="center"/>
          </w:tcPr>
          <w:p w14:paraId="2AE4515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14122552" w14:textId="5DDAF3B6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72E67A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4C03C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38EDE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0AF11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ECFA7B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6305B1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DE2693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97AB5FC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inflammation</w:t>
            </w:r>
          </w:p>
        </w:tc>
      </w:tr>
      <w:tr w:rsidR="007B6B23" w:rsidRPr="00AD559E" w14:paraId="1F9407FE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748C24B6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45-5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694A0F" w14:textId="3ED93D3B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4B09AD" w14:textId="6C64457C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EFEB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3EE6FC" w14:textId="4C3EFABE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4301AFA" w14:textId="7B530716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487C2F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center"/>
          </w:tcPr>
          <w:p w14:paraId="774F1E8C" w14:textId="102A5CA1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153D02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451C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A2770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BCBCF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8AAAB9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4D755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5A2E1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2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7868B2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226680C0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0D036C0D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46a-5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54DAD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CDCDF" w14:textId="5DCAA74C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244A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FCAC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850" w:type="dxa"/>
            <w:vAlign w:val="center"/>
          </w:tcPr>
          <w:p w14:paraId="31F3ED0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850" w:type="dxa"/>
            <w:vAlign w:val="center"/>
          </w:tcPr>
          <w:p w14:paraId="75D99F6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38C61009" w14:textId="09AB3D1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161F16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77B95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F0BA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3F3B4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5D2917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23B802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56F188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1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D7CA8DA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inflammation</w:t>
            </w:r>
          </w:p>
        </w:tc>
      </w:tr>
      <w:tr w:rsidR="007B6B23" w:rsidRPr="00AD559E" w14:paraId="7552D314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5165F926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46b-5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1417D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E4A386" w14:textId="4280F53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62198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7A45A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  <w:vAlign w:val="center"/>
          </w:tcPr>
          <w:p w14:paraId="72D004C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vAlign w:val="center"/>
          </w:tcPr>
          <w:p w14:paraId="3154BEC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vAlign w:val="center"/>
          </w:tcPr>
          <w:p w14:paraId="1B26D83E" w14:textId="32F12C2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C428C1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05A98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45389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99F56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368D28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24C8F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1FBBA1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96DD36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migration, invasion</w:t>
            </w:r>
          </w:p>
        </w:tc>
      </w:tr>
      <w:tr w:rsidR="007B6B23" w:rsidRPr="00AD559E" w14:paraId="3DFD08A6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057891DE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51a-3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809ED4" w14:textId="676B4604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5A1929" w14:textId="684AFF76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84145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0CE3E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0</w:t>
            </w:r>
          </w:p>
        </w:tc>
        <w:tc>
          <w:tcPr>
            <w:tcW w:w="850" w:type="dxa"/>
            <w:vAlign w:val="center"/>
          </w:tcPr>
          <w:p w14:paraId="3C9126C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850" w:type="dxa"/>
            <w:vAlign w:val="center"/>
          </w:tcPr>
          <w:p w14:paraId="2788BFA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center"/>
          </w:tcPr>
          <w:p w14:paraId="442C9DEA" w14:textId="6F81280A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EB301B4" w14:textId="510C58AB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55659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26BD1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315C3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ABBF0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BBACB" w14:textId="68DD5312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C9DC62" w14:textId="1D204164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C185EE4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migration</w:t>
            </w:r>
          </w:p>
        </w:tc>
      </w:tr>
      <w:tr w:rsidR="007B6B23" w:rsidRPr="00AD559E" w14:paraId="6D905D20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2F41AE82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181a-5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D081C7" w14:textId="0E5C4744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0F6CE3" w14:textId="20374795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D0FFC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F161C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4415CD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A92C75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BF659C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4DE1257" w14:textId="5A9435C3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72433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8490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665B0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4BFBC7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AE0AA8" w14:textId="684B79C3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DB984F" w14:textId="61FDB8E9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06F0143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?</w:t>
            </w:r>
          </w:p>
        </w:tc>
      </w:tr>
      <w:tr w:rsidR="007B6B23" w:rsidRPr="00EF3422" w14:paraId="15701FC5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5651832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221-3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20F949" w14:textId="38CD815E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082D00" w14:textId="03C1E052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B33DC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55E0E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850" w:type="dxa"/>
            <w:vAlign w:val="center"/>
          </w:tcPr>
          <w:p w14:paraId="74A196B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50" w:type="dxa"/>
            <w:vAlign w:val="center"/>
          </w:tcPr>
          <w:p w14:paraId="761FEF6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vAlign w:val="center"/>
          </w:tcPr>
          <w:p w14:paraId="42302540" w14:textId="51EE5483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C11D234" w14:textId="089B90C8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B9F97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A35B1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EB330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612CA3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E5C034" w14:textId="1BF74145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B8B9D" w14:textId="77777777" w:rsidR="007B6B23" w:rsidRPr="007B06F5" w:rsidRDefault="00CC2757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16"/>
                <w:szCs w:val="20"/>
                <w:lang w:val="en-GB"/>
              </w:rPr>
            </w:pPr>
            <w:r w:rsidRPr="007B06F5">
              <w:rPr>
                <w:rFonts w:ascii="Times New Roman" w:hAnsi="Times New Roman"/>
                <w:sz w:val="16"/>
                <w:szCs w:val="20"/>
                <w:lang w:val="en-GB"/>
              </w:rPr>
              <w:t>0.01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BF808A3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proofErr w:type="spellStart"/>
            <w:r w:rsidRPr="001E1C10">
              <w:rPr>
                <w:rFonts w:ascii="Times New Roman" w:hAnsi="Times New Roman"/>
                <w:sz w:val="16"/>
                <w:szCs w:val="20"/>
                <w:lang w:val="en-GB"/>
              </w:rPr>
              <w:t>immunopathogenesis</w:t>
            </w:r>
            <w:proofErr w:type="spellEnd"/>
          </w:p>
        </w:tc>
      </w:tr>
      <w:tr w:rsidR="007B6B23" w:rsidRPr="00AD559E" w14:paraId="7F9E6B8D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097F982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222-3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FC732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</w:tcPr>
          <w:p w14:paraId="35DB2D83" w14:textId="3FC75E5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6DBBD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C7C0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850" w:type="dxa"/>
            <w:vAlign w:val="center"/>
          </w:tcPr>
          <w:p w14:paraId="6FBFE11A" w14:textId="6D527B7C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F2B8F5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850" w:type="dxa"/>
            <w:vAlign w:val="center"/>
          </w:tcPr>
          <w:p w14:paraId="3525ED6B" w14:textId="3AE2E10F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B11F74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48AE6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582539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98DA3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F7658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E3904" w14:textId="77777777" w:rsidR="007B6B23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E33E8" w14:textId="77777777" w:rsidR="007B6B23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37A2307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08C0B4A1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7B910046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223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C4679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C7679E" w14:textId="5E7A099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F0F1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28E0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850" w:type="dxa"/>
            <w:vAlign w:val="center"/>
          </w:tcPr>
          <w:p w14:paraId="2F2007A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850" w:type="dxa"/>
            <w:vAlign w:val="center"/>
          </w:tcPr>
          <w:p w14:paraId="7AD33CD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vAlign w:val="center"/>
          </w:tcPr>
          <w:p w14:paraId="14D28291" w14:textId="466A5EFF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AE7A27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503BA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0DEEF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94ECB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1492B4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0E08A1" w14:textId="77777777" w:rsidR="007B6B23" w:rsidRPr="007B06F5" w:rsidRDefault="00EB431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DC70E" w14:textId="77777777" w:rsidR="007B6B23" w:rsidRPr="007B06F5" w:rsidRDefault="00EB431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0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67A3143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128C5B27" w14:textId="77777777" w:rsidTr="007B06F5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63DE3D6F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374a-5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7A6F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FD0AD3" w14:textId="0ACDC5BD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952A3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81CA4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850" w:type="dxa"/>
            <w:vAlign w:val="center"/>
          </w:tcPr>
          <w:p w14:paraId="693A3CD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50" w:type="dxa"/>
            <w:vAlign w:val="center"/>
          </w:tcPr>
          <w:p w14:paraId="7A3CFAA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14:paraId="10684D0F" w14:textId="05A204BA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C60E61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677ED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7A7F7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798F7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182874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C729A" w14:textId="77777777" w:rsidR="007B6B23" w:rsidRPr="007B06F5" w:rsidRDefault="00EB431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15668C" w14:textId="77777777" w:rsidR="007B6B23" w:rsidRPr="007B06F5" w:rsidRDefault="00EB431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0.02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0BD237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0B9BDE80" w14:textId="77777777" w:rsidTr="009B2C5C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2D91B279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3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78947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E552A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A0C94D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5779B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AE66801" w14:textId="5B1F8694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430E37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850" w:type="dxa"/>
            <w:vAlign w:val="center"/>
          </w:tcPr>
          <w:p w14:paraId="02939591" w14:textId="03B02A12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2DD91C5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2E385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334EA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5DEEC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9D4CE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9B7428" w14:textId="77777777" w:rsidR="007B6B23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41E9D" w14:textId="77777777" w:rsidR="007B6B23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BD73F14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bone formation</w:t>
            </w:r>
          </w:p>
        </w:tc>
      </w:tr>
      <w:tr w:rsidR="007B6B23" w:rsidRPr="00AD559E" w14:paraId="197E3E11" w14:textId="77777777" w:rsidTr="009B2C5C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75B38E44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409-3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5C8A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CEA121" w14:textId="52DA1ECA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084442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2F6693" w14:textId="3DB72ACC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A7F03FF" w14:textId="79F6DA8A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5C92B5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850" w:type="dxa"/>
            <w:vAlign w:val="center"/>
          </w:tcPr>
          <w:p w14:paraId="2191BE45" w14:textId="023C3D37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F3D1FFA" w14:textId="632D8DB1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009B88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5B5E7E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44B017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240B3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CRP</w:t>
            </w:r>
            <w:ins w:id="0" w:author="Prajzlerová Klára" w:date="2017-07-12T13:50:00Z">
              <w:r w:rsidR="000E651A" w:rsidRPr="007B06F5">
                <w:rPr>
                  <w:rFonts w:ascii="Times New Roman" w:eastAsia="Times New Roman" w:hAnsi="Times New Roman"/>
                  <w:sz w:val="16"/>
                  <w:szCs w:val="20"/>
                  <w:lang w:val="en-GB" w:eastAsia="cs-CZ"/>
                </w:rPr>
                <w:t xml:space="preserve"> </w:t>
              </w:r>
            </w:ins>
          </w:p>
        </w:tc>
        <w:tc>
          <w:tcPr>
            <w:tcW w:w="850" w:type="dxa"/>
            <w:shd w:val="clear" w:color="auto" w:fill="auto"/>
            <w:vAlign w:val="center"/>
          </w:tcPr>
          <w:p w14:paraId="7CCE3069" w14:textId="473464ED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435A4" w14:textId="40EE2531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12A940B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proliferation, invasion</w:t>
            </w:r>
          </w:p>
        </w:tc>
      </w:tr>
      <w:tr w:rsidR="007B6B23" w:rsidRPr="00AD559E" w14:paraId="0D9849A8" w14:textId="77777777" w:rsidTr="009B2C5C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1B1FE460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625-3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88F45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119F2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1402F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C3CA79" w14:textId="620E2F80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13B7BFF" w14:textId="1E770EC9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21098A9" w14:textId="58DE864D" w:rsidR="007B6B23" w:rsidRPr="007B06F5" w:rsidRDefault="007B06F5" w:rsidP="007B06F5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1BD7FF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850" w:type="dxa"/>
            <w:vAlign w:val="center"/>
          </w:tcPr>
          <w:p w14:paraId="4DE3BDC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F3CC2A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C376F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175E7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78EC29B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CC9EEF" w14:textId="77777777" w:rsidR="007B6B23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F9FC95" w14:textId="77777777" w:rsidR="007B6B23" w:rsidRPr="007B06F5" w:rsidRDefault="00EF3422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F5BBE17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?</w:t>
            </w:r>
          </w:p>
        </w:tc>
      </w:tr>
      <w:tr w:rsidR="007B6B23" w:rsidRPr="003C2FBD" w14:paraId="1AAFE405" w14:textId="77777777" w:rsidTr="009B2C5C">
        <w:trPr>
          <w:trHeight w:hRule="exact" w:val="312"/>
        </w:trPr>
        <w:tc>
          <w:tcPr>
            <w:tcW w:w="1135" w:type="dxa"/>
            <w:shd w:val="clear" w:color="auto" w:fill="auto"/>
            <w:vAlign w:val="center"/>
            <w:hideMark/>
          </w:tcPr>
          <w:p w14:paraId="264E6895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cs-CZ"/>
              </w:rPr>
              <w:t>miR-885-5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0ED899" w14:textId="00300413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982F7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619F74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2EF9F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F381D84" w14:textId="17BE40E8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6D15847" w14:textId="1DA6AFFC" w:rsidR="007B6B23" w:rsidRPr="007B06F5" w:rsidRDefault="007B06F5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8345111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850" w:type="dxa"/>
            <w:vAlign w:val="center"/>
          </w:tcPr>
          <w:p w14:paraId="1A16D8A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16"/>
                <w:lang w:val="en-GB" w:eastAsia="cs-CZ"/>
              </w:rPr>
            </w:pPr>
            <w:r w:rsidRPr="007B06F5">
              <w:rPr>
                <w:rFonts w:ascii="Times New Roman" w:hAnsi="Times New Roman"/>
                <w:sz w:val="16"/>
                <w:szCs w:val="16"/>
              </w:rPr>
              <w:t>≤</w:t>
            </w:r>
            <w:proofErr w:type="gramStart"/>
            <w:r w:rsidRPr="007B06F5">
              <w:rPr>
                <w:rFonts w:ascii="Times New Roman" w:hAnsi="Times New Roman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81A86C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2734D0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21F9E3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7C49B6" w14:textId="77777777" w:rsidR="007B6B23" w:rsidRPr="007B06F5" w:rsidRDefault="007B6B23" w:rsidP="00C12939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BASDA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24B98F" w14:textId="6282CB46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F991D" w14:textId="59F5E943" w:rsidR="007B6B23" w:rsidRPr="007B06F5" w:rsidRDefault="007B06F5" w:rsidP="00EF3422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</w:pPr>
            <w:r w:rsidRPr="007B06F5">
              <w:rPr>
                <w:rFonts w:ascii="Times New Roman" w:eastAsia="Times New Roman" w:hAnsi="Times New Roman"/>
                <w:sz w:val="16"/>
                <w:szCs w:val="20"/>
                <w:lang w:val="en-GB" w:eastAsia="cs-CZ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FD1B23F" w14:textId="77777777" w:rsidR="007B6B23" w:rsidRPr="001E1C10" w:rsidRDefault="007B6B23" w:rsidP="00C12939">
            <w:pPr>
              <w:suppressAutoHyphens w:val="0"/>
              <w:autoSpaceDN/>
              <w:spacing w:after="0" w:line="240" w:lineRule="auto"/>
              <w:jc w:val="left"/>
              <w:textAlignment w:val="auto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</w:pPr>
            <w:r w:rsidRPr="001E1C10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cs-CZ"/>
              </w:rPr>
              <w:t>?</w:t>
            </w:r>
          </w:p>
        </w:tc>
      </w:tr>
    </w:tbl>
    <w:p w14:paraId="68CB5214" w14:textId="77777777" w:rsidR="009B2C5C" w:rsidRPr="009B2C5C" w:rsidRDefault="009B2C5C" w:rsidP="009B2C5C">
      <w:pPr>
        <w:suppressAutoHyphens w:val="0"/>
        <w:jc w:val="left"/>
        <w:rPr>
          <w:rFonts w:ascii="Times New Roman" w:hAnsi="Times New Roman"/>
          <w:sz w:val="4"/>
          <w:szCs w:val="4"/>
          <w:lang w:val="en-GB"/>
        </w:rPr>
      </w:pPr>
    </w:p>
    <w:p w14:paraId="5B18C74B" w14:textId="1FF196A5" w:rsidR="00E105E4" w:rsidRDefault="007B6B23" w:rsidP="009B2C5C">
      <w:pPr>
        <w:suppressAutoHyphens w:val="0"/>
        <w:jc w:val="left"/>
      </w:pPr>
      <w:r w:rsidRPr="00882484">
        <w:rPr>
          <w:rFonts w:ascii="Times New Roman" w:hAnsi="Times New Roman"/>
          <w:szCs w:val="24"/>
          <w:lang w:val="en-GB"/>
        </w:rPr>
        <w:t xml:space="preserve">Abbreviations: HC, </w:t>
      </w:r>
      <w:r w:rsidRPr="00882484">
        <w:rPr>
          <w:rFonts w:ascii="Times New Roman" w:hAnsi="Times New Roman"/>
          <w:lang w:val="en-GB"/>
        </w:rPr>
        <w:t xml:space="preserve">healthy controls; </w:t>
      </w:r>
      <w:proofErr w:type="spellStart"/>
      <w:r w:rsidRPr="00882484">
        <w:rPr>
          <w:rFonts w:ascii="Times New Roman" w:hAnsi="Times New Roman"/>
          <w:szCs w:val="24"/>
          <w:lang w:val="en-GB"/>
        </w:rPr>
        <w:t>nr-AxSpA</w:t>
      </w:r>
      <w:proofErr w:type="spellEnd"/>
      <w:r w:rsidRPr="00882484">
        <w:rPr>
          <w:rFonts w:ascii="Times New Roman" w:hAnsi="Times New Roman"/>
          <w:szCs w:val="24"/>
          <w:lang w:val="en-GB"/>
        </w:rPr>
        <w:t xml:space="preserve">, non-radiographic axial </w:t>
      </w:r>
      <w:proofErr w:type="spellStart"/>
      <w:r w:rsidRPr="00882484">
        <w:rPr>
          <w:rFonts w:ascii="Times New Roman" w:hAnsi="Times New Roman"/>
          <w:szCs w:val="24"/>
          <w:lang w:val="en-GB"/>
        </w:rPr>
        <w:t>spondyl</w:t>
      </w:r>
      <w:r>
        <w:rPr>
          <w:rFonts w:ascii="Times New Roman" w:hAnsi="Times New Roman"/>
          <w:szCs w:val="24"/>
          <w:lang w:val="en-GB"/>
        </w:rPr>
        <w:t>o</w:t>
      </w:r>
      <w:r w:rsidRPr="00882484">
        <w:rPr>
          <w:rFonts w:ascii="Times New Roman" w:hAnsi="Times New Roman"/>
          <w:szCs w:val="24"/>
          <w:lang w:val="en-GB"/>
        </w:rPr>
        <w:t>arthritis</w:t>
      </w:r>
      <w:proofErr w:type="spellEnd"/>
      <w:r w:rsidRPr="00882484">
        <w:rPr>
          <w:rFonts w:ascii="Times New Roman" w:hAnsi="Times New Roman"/>
          <w:szCs w:val="24"/>
          <w:lang w:val="en-GB"/>
        </w:rPr>
        <w:t xml:space="preserve">; AS, ankylosing spondylitis; </w:t>
      </w:r>
      <w:bookmarkStart w:id="1" w:name="_GoBack"/>
      <w:bookmarkEnd w:id="1"/>
      <w:r w:rsidRPr="00882484">
        <w:rPr>
          <w:rFonts w:ascii="Times New Roman" w:hAnsi="Times New Roman"/>
          <w:szCs w:val="24"/>
          <w:lang w:val="en-GB"/>
        </w:rPr>
        <w:t>AS</w:t>
      </w:r>
      <w:r>
        <w:rPr>
          <w:rFonts w:ascii="Times New Roman" w:hAnsi="Times New Roman"/>
          <w:szCs w:val="24"/>
          <w:lang w:val="en-GB"/>
        </w:rPr>
        <w:t xml:space="preserve"> II-V, </w:t>
      </w:r>
      <w:r w:rsidRPr="00882484">
        <w:rPr>
          <w:rFonts w:ascii="Times New Roman" w:hAnsi="Times New Roman"/>
          <w:szCs w:val="24"/>
          <w:lang w:val="en-GB"/>
        </w:rPr>
        <w:t xml:space="preserve">ankylosing spondylitis with spinal involvement; DMARDs, </w:t>
      </w:r>
      <w:r>
        <w:rPr>
          <w:rFonts w:ascii="Times New Roman" w:hAnsi="Times New Roman"/>
          <w:szCs w:val="24"/>
          <w:lang w:val="en-GB"/>
        </w:rPr>
        <w:t>d</w:t>
      </w:r>
      <w:r w:rsidRPr="00882484">
        <w:rPr>
          <w:rFonts w:ascii="Times New Roman" w:hAnsi="Times New Roman"/>
          <w:szCs w:val="24"/>
          <w:lang w:val="en-GB"/>
        </w:rPr>
        <w:t xml:space="preserve">isease </w:t>
      </w:r>
      <w:r>
        <w:rPr>
          <w:rFonts w:ascii="Times New Roman" w:hAnsi="Times New Roman"/>
          <w:szCs w:val="24"/>
          <w:lang w:val="en-GB"/>
        </w:rPr>
        <w:t>m</w:t>
      </w:r>
      <w:r w:rsidRPr="00882484">
        <w:rPr>
          <w:rFonts w:ascii="Times New Roman" w:hAnsi="Times New Roman"/>
          <w:szCs w:val="24"/>
          <w:lang w:val="en-GB"/>
        </w:rPr>
        <w:t xml:space="preserve">odifying </w:t>
      </w:r>
      <w:proofErr w:type="spellStart"/>
      <w:r>
        <w:rPr>
          <w:rFonts w:ascii="Times New Roman" w:hAnsi="Times New Roman"/>
          <w:szCs w:val="24"/>
          <w:lang w:val="en-GB"/>
        </w:rPr>
        <w:t>a</w:t>
      </w:r>
      <w:r w:rsidRPr="00882484">
        <w:rPr>
          <w:rFonts w:ascii="Times New Roman" w:hAnsi="Times New Roman"/>
          <w:szCs w:val="24"/>
          <w:lang w:val="en-GB"/>
        </w:rPr>
        <w:t>ntirheumatic</w:t>
      </w:r>
      <w:r>
        <w:rPr>
          <w:rFonts w:ascii="Times New Roman" w:hAnsi="Times New Roman"/>
          <w:szCs w:val="24"/>
          <w:lang w:val="en-GB"/>
        </w:rPr>
        <w:t>d</w:t>
      </w:r>
      <w:r w:rsidRPr="00882484">
        <w:rPr>
          <w:rFonts w:ascii="Times New Roman" w:hAnsi="Times New Roman"/>
          <w:szCs w:val="24"/>
          <w:lang w:val="en-GB"/>
        </w:rPr>
        <w:t>rugs</w:t>
      </w:r>
      <w:proofErr w:type="spellEnd"/>
      <w:r w:rsidRPr="00882484">
        <w:rPr>
          <w:rFonts w:ascii="Times New Roman" w:hAnsi="Times New Roman"/>
          <w:szCs w:val="24"/>
          <w:lang w:val="en-GB"/>
        </w:rPr>
        <w:t xml:space="preserve">; NSAID, non-steroidal anti-inflammatory drugs; T, T test; -, not significant; Statistical significance </w:t>
      </w:r>
      <w:r>
        <w:rPr>
          <w:rFonts w:ascii="Times New Roman" w:hAnsi="Times New Roman"/>
          <w:szCs w:val="24"/>
          <w:lang w:val="en-GB"/>
        </w:rPr>
        <w:t>was</w:t>
      </w:r>
      <w:r w:rsidRPr="00882484">
        <w:rPr>
          <w:rFonts w:ascii="Times New Roman" w:hAnsi="Times New Roman"/>
          <w:szCs w:val="24"/>
          <w:lang w:val="en-GB"/>
        </w:rPr>
        <w:t xml:space="preserve"> calculated using </w:t>
      </w:r>
      <w:r>
        <w:rPr>
          <w:rFonts w:ascii="Times New Roman" w:hAnsi="Times New Roman"/>
          <w:szCs w:val="24"/>
          <w:lang w:val="en-GB"/>
        </w:rPr>
        <w:t>ANOVA unless</w:t>
      </w:r>
      <w:r w:rsidRPr="00882484">
        <w:rPr>
          <w:rFonts w:ascii="Times New Roman" w:hAnsi="Times New Roman"/>
          <w:szCs w:val="24"/>
          <w:lang w:val="en-GB"/>
        </w:rPr>
        <w:t xml:space="preserve"> stated otherwise.</w:t>
      </w:r>
    </w:p>
    <w:sectPr w:rsidR="00E105E4" w:rsidSect="009B2C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0A27604" w15:done="0"/>
  <w15:commentEx w15:paraId="4951D51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B23"/>
    <w:rsid w:val="000E651A"/>
    <w:rsid w:val="00161885"/>
    <w:rsid w:val="001F2543"/>
    <w:rsid w:val="005B1CA9"/>
    <w:rsid w:val="006847F4"/>
    <w:rsid w:val="006928C9"/>
    <w:rsid w:val="007B06F5"/>
    <w:rsid w:val="007B6B23"/>
    <w:rsid w:val="00832CAE"/>
    <w:rsid w:val="009B2C5C"/>
    <w:rsid w:val="009E1555"/>
    <w:rsid w:val="00A617AA"/>
    <w:rsid w:val="00A83623"/>
    <w:rsid w:val="00CC2757"/>
    <w:rsid w:val="00D855C9"/>
    <w:rsid w:val="00DE38FA"/>
    <w:rsid w:val="00EB4315"/>
    <w:rsid w:val="00EF3422"/>
    <w:rsid w:val="00F4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E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7B6B23"/>
    <w:pPr>
      <w:suppressAutoHyphens/>
      <w:autoSpaceDN w:val="0"/>
      <w:jc w:val="both"/>
      <w:textAlignment w:val="baseline"/>
    </w:pPr>
    <w:rPr>
      <w:rFonts w:ascii="Calibri" w:eastAsia="Calibri" w:hAnsi="Calibri" w:cs="Times New Roman"/>
      <w:sz w:val="24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0E651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E651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E651A"/>
    <w:rPr>
      <w:rFonts w:ascii="Calibri" w:eastAsia="Calibri" w:hAnsi="Calibri" w:cs="Times New Roman"/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E651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E651A"/>
    <w:rPr>
      <w:rFonts w:ascii="Calibri" w:eastAsia="Calibri" w:hAnsi="Calibri" w:cs="Times New Roman"/>
      <w:b/>
      <w:bCs/>
      <w:sz w:val="20"/>
      <w:szCs w:val="20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E6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E651A"/>
    <w:rPr>
      <w:rFonts w:ascii="Tahoma" w:eastAsia="Calibri" w:hAnsi="Tahoma" w:cs="Tahoma"/>
      <w:sz w:val="16"/>
      <w:szCs w:val="16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rsid w:val="007B6B23"/>
    <w:pPr>
      <w:suppressAutoHyphens/>
      <w:autoSpaceDN w:val="0"/>
      <w:jc w:val="both"/>
      <w:textAlignment w:val="baseline"/>
    </w:pPr>
    <w:rPr>
      <w:rFonts w:ascii="Calibri" w:eastAsia="Calibri" w:hAnsi="Calibri" w:cs="Times New Roman"/>
      <w:sz w:val="24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0E651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E651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E651A"/>
    <w:rPr>
      <w:rFonts w:ascii="Calibri" w:eastAsia="Calibri" w:hAnsi="Calibri" w:cs="Times New Roman"/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E651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E651A"/>
    <w:rPr>
      <w:rFonts w:ascii="Calibri" w:eastAsia="Calibri" w:hAnsi="Calibri" w:cs="Times New Roman"/>
      <w:b/>
      <w:bCs/>
      <w:sz w:val="20"/>
      <w:szCs w:val="20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E6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E651A"/>
    <w:rPr>
      <w:rFonts w:ascii="Tahoma" w:eastAsia="Calibri" w:hAnsi="Tahoma" w:cs="Tahoma"/>
      <w:sz w:val="16"/>
      <w:szCs w:val="1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8C35BF-875B-4084-81AC-A1D338BDF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jzlerová Klára</dc:creator>
  <cp:lastModifiedBy>Prajzlerová Klára</cp:lastModifiedBy>
  <cp:revision>3</cp:revision>
  <dcterms:created xsi:type="dcterms:W3CDTF">2017-08-21T07:56:00Z</dcterms:created>
  <dcterms:modified xsi:type="dcterms:W3CDTF">2017-08-21T08:04:00Z</dcterms:modified>
</cp:coreProperties>
</file>